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E6F65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4B860B61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7E5430F1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5EF808D9" w14:textId="24DB314D" w:rsidR="003973F8" w:rsidRDefault="003973F8" w:rsidP="003973F8">
      <w:r w:rsidRPr="003973F8">
        <w:rPr>
          <w:b/>
          <w:bCs/>
        </w:rPr>
        <w:t xml:space="preserve">Suppl </w:t>
      </w:r>
      <w:r w:rsidRPr="003973F8">
        <w:rPr>
          <w:rFonts w:hint="eastAsia"/>
          <w:b/>
          <w:bCs/>
        </w:rPr>
        <w:t>3</w:t>
      </w:r>
      <w:r w:rsidRPr="003973F8">
        <w:rPr>
          <w:b/>
          <w:bCs/>
        </w:rPr>
        <w:t>.</w:t>
      </w:r>
      <w:r w:rsidRPr="0042198E">
        <w:t xml:space="preserve"> Relationship between oral 5-FU treatment duration and clinicopathological features (n=40)</w:t>
      </w:r>
    </w:p>
    <w:p w14:paraId="6C7853DB" w14:textId="77777777" w:rsidR="003973F8" w:rsidRPr="009E3ED0" w:rsidRDefault="003973F8" w:rsidP="003973F8">
      <w:pPr>
        <w:rPr>
          <w:sz w:val="21"/>
          <w:szCs w:val="2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98"/>
        <w:gridCol w:w="1799"/>
        <w:gridCol w:w="2338"/>
        <w:gridCol w:w="2247"/>
        <w:gridCol w:w="1888"/>
      </w:tblGrid>
      <w:tr w:rsidR="003973F8" w:rsidRPr="0042198E" w14:paraId="6FE258D5" w14:textId="77777777" w:rsidTr="00EB0FC3">
        <w:trPr>
          <w:trHeight w:val="285"/>
        </w:trPr>
        <w:tc>
          <w:tcPr>
            <w:tcW w:w="2161" w:type="pct"/>
            <w:tcBorders>
              <w:bottom w:val="single" w:sz="4" w:space="0" w:color="auto"/>
              <w:right w:val="nil"/>
            </w:tcBorders>
            <w:noWrap/>
            <w:hideMark/>
          </w:tcPr>
          <w:p w14:paraId="5F35EF65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2DD2D4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FDE062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Long 5-FU</w:t>
            </w:r>
          </w:p>
        </w:tc>
        <w:tc>
          <w:tcPr>
            <w:tcW w:w="7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9619D8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Short 5-FU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1E6A5241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i/>
                <w:iCs/>
                <w:color w:val="000000"/>
                <w:kern w:val="0"/>
                <w:sz w:val="22"/>
              </w:rPr>
              <w:t>P</w:t>
            </w: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973F8" w:rsidRPr="0042198E" w14:paraId="55AF522E" w14:textId="77777777" w:rsidTr="00EB0FC3">
        <w:trPr>
          <w:trHeight w:val="420"/>
        </w:trPr>
        <w:tc>
          <w:tcPr>
            <w:tcW w:w="2161" w:type="pct"/>
            <w:tcBorders>
              <w:bottom w:val="nil"/>
              <w:right w:val="nil"/>
            </w:tcBorders>
            <w:noWrap/>
            <w:hideMark/>
          </w:tcPr>
          <w:p w14:paraId="5976DFAF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n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noWrap/>
            <w:hideMark/>
          </w:tcPr>
          <w:p w14:paraId="4070239A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noWrap/>
            <w:hideMark/>
          </w:tcPr>
          <w:p w14:paraId="29129B6C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20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9E134D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20</w:t>
            </w:r>
          </w:p>
        </w:tc>
        <w:tc>
          <w:tcPr>
            <w:tcW w:w="648" w:type="pct"/>
            <w:tcBorders>
              <w:left w:val="nil"/>
              <w:bottom w:val="nil"/>
            </w:tcBorders>
            <w:noWrap/>
            <w:hideMark/>
          </w:tcPr>
          <w:p w14:paraId="5FB59F5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</w:tr>
      <w:tr w:rsidR="003973F8" w:rsidRPr="0042198E" w14:paraId="38204B65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41F08CAC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Age</w:t>
            </w:r>
            <w:r w:rsidRPr="0042198E">
              <w:rPr>
                <w:rFonts w:eastAsia="Yu Gothic" w:cs="Arial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(mean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73C8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39C92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63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A4981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52.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3952CA1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0.014 </w:t>
            </w:r>
          </w:p>
        </w:tc>
      </w:tr>
      <w:tr w:rsidR="003973F8" w:rsidRPr="0042198E" w14:paraId="490942F6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49F93683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0ABD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NS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1FBFC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7 (85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A7D3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9 (9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04AF02C0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0.282 </w:t>
            </w:r>
          </w:p>
        </w:tc>
      </w:tr>
      <w:tr w:rsidR="003973F8" w:rsidRPr="0042198E" w14:paraId="137FC959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035AAE96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87474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Other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85651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3 (15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4228A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 (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2BCDDC0E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</w:tr>
      <w:tr w:rsidR="003973F8" w:rsidRPr="0042198E" w14:paraId="2E3930E8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285C2104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High tumor grad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B6D71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83D5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6 (32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5EE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2 (63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117E1D5D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0.049 </w:t>
            </w:r>
          </w:p>
        </w:tc>
      </w:tr>
      <w:tr w:rsidR="003973F8" w:rsidRPr="0042198E" w14:paraId="5534545D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63160FFE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69B3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3DD7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3 (68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48F46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7 (3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4619573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</w:tr>
      <w:tr w:rsidR="003973F8" w:rsidRPr="0042198E" w14:paraId="51066BC3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53955D22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HER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2CA07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Low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3EDD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3 (68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199B3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2 (6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4F8233B4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0.583 </w:t>
            </w:r>
          </w:p>
        </w:tc>
      </w:tr>
      <w:tr w:rsidR="003973F8" w:rsidRPr="0042198E" w14:paraId="27ACBC5B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7E60FCD7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0BE9C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Nu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6647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6 (32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97215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8 (4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755A639F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</w:tr>
      <w:tr w:rsidR="003973F8" w:rsidRPr="0042198E" w14:paraId="76202C52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28C2B09F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Number of metastatic sites</w:t>
            </w:r>
            <w:r w:rsidRPr="0042198E">
              <w:rPr>
                <w:rFonts w:eastAsia="Yu Gothic" w:cs="Arial"/>
                <w:color w:val="000000"/>
                <w:kern w:val="0"/>
                <w:sz w:val="22"/>
                <w:vertAlign w:val="superscript"/>
              </w:rPr>
              <w:t>a</w:t>
            </w: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 xml:space="preserve"> (mean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E9B21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12E2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5664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025E48EC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0.103</w:t>
            </w:r>
          </w:p>
        </w:tc>
      </w:tr>
      <w:tr w:rsidR="003973F8" w:rsidRPr="0042198E" w14:paraId="6C14819A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4B513489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Visceral metastasis</w:t>
            </w:r>
            <w:r w:rsidRPr="0042198E">
              <w:rPr>
                <w:rFonts w:eastAsia="Yu Gothic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94829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1FEF2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0 (50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E70A5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5 (7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4F041E8A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0.103 </w:t>
            </w:r>
          </w:p>
        </w:tc>
      </w:tr>
      <w:tr w:rsidR="003973F8" w:rsidRPr="0042198E" w14:paraId="58C5BE07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69BCD93E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19BC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N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2FE97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0 (50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B0A8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5 (25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7DEF1A02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</w:p>
        </w:tc>
      </w:tr>
      <w:tr w:rsidR="003973F8" w:rsidRPr="0042198E" w14:paraId="4D9DB86F" w14:textId="77777777" w:rsidTr="00EB0FC3">
        <w:trPr>
          <w:trHeight w:val="420"/>
        </w:trPr>
        <w:tc>
          <w:tcPr>
            <w:tcW w:w="2161" w:type="pct"/>
            <w:tcBorders>
              <w:top w:val="nil"/>
              <w:bottom w:val="nil"/>
              <w:right w:val="nil"/>
            </w:tcBorders>
            <w:noWrap/>
            <w:hideMark/>
          </w:tcPr>
          <w:p w14:paraId="351803C3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>Previous administration of PTX+BVZ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514EC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Y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8DB4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5 (25%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28DB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2 (10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</w:tcBorders>
            <w:noWrap/>
            <w:hideMark/>
          </w:tcPr>
          <w:p w14:paraId="1A4113B5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0.212 </w:t>
            </w:r>
          </w:p>
        </w:tc>
      </w:tr>
      <w:tr w:rsidR="003973F8" w:rsidRPr="0042198E" w14:paraId="6327CA77" w14:textId="77777777" w:rsidTr="00EB0FC3">
        <w:trPr>
          <w:trHeight w:val="420"/>
        </w:trPr>
        <w:tc>
          <w:tcPr>
            <w:tcW w:w="2161" w:type="pct"/>
            <w:tcBorders>
              <w:top w:val="nil"/>
              <w:right w:val="nil"/>
            </w:tcBorders>
            <w:noWrap/>
            <w:hideMark/>
          </w:tcPr>
          <w:p w14:paraId="36B95537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color w:val="000000"/>
                <w:kern w:val="0"/>
                <w:sz w:val="22"/>
              </w:rPr>
            </w:pPr>
            <w:r w:rsidRPr="0042198E">
              <w:rPr>
                <w:rFonts w:eastAsia="Yu Gothic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hideMark/>
          </w:tcPr>
          <w:p w14:paraId="7F06DF1E" w14:textId="77777777" w:rsidR="003973F8" w:rsidRPr="0042198E" w:rsidRDefault="003973F8" w:rsidP="00526AC1">
            <w:pPr>
              <w:widowControl/>
              <w:jc w:val="left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No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noWrap/>
            <w:hideMark/>
          </w:tcPr>
          <w:p w14:paraId="45AA6E52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5 (75%)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noWrap/>
            <w:hideMark/>
          </w:tcPr>
          <w:p w14:paraId="36571356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>18 (90%)</w:t>
            </w:r>
          </w:p>
        </w:tc>
        <w:tc>
          <w:tcPr>
            <w:tcW w:w="648" w:type="pct"/>
            <w:tcBorders>
              <w:top w:val="nil"/>
              <w:left w:val="nil"/>
            </w:tcBorders>
            <w:noWrap/>
            <w:hideMark/>
          </w:tcPr>
          <w:p w14:paraId="458D9206" w14:textId="77777777" w:rsidR="003973F8" w:rsidRPr="0042198E" w:rsidRDefault="003973F8" w:rsidP="00526AC1">
            <w:pPr>
              <w:widowControl/>
              <w:jc w:val="center"/>
              <w:rPr>
                <w:rFonts w:eastAsia="Yu Gothic" w:cs="Arial"/>
                <w:kern w:val="0"/>
                <w:sz w:val="22"/>
              </w:rPr>
            </w:pPr>
            <w:r w:rsidRPr="0042198E">
              <w:rPr>
                <w:rFonts w:eastAsia="Yu Gothic" w:cs="Arial"/>
                <w:kern w:val="0"/>
                <w:sz w:val="22"/>
              </w:rPr>
              <w:t xml:space="preserve">　</w:t>
            </w:r>
          </w:p>
        </w:tc>
      </w:tr>
    </w:tbl>
    <w:p w14:paraId="088F32B7" w14:textId="77777777" w:rsidR="003973F8" w:rsidRPr="002E69B1" w:rsidRDefault="003973F8" w:rsidP="003973F8">
      <w:pPr>
        <w:rPr>
          <w:sz w:val="21"/>
          <w:szCs w:val="21"/>
        </w:rPr>
      </w:pPr>
      <w:r w:rsidRPr="002E69B1">
        <w:rPr>
          <w:sz w:val="21"/>
          <w:szCs w:val="21"/>
        </w:rPr>
        <w:t xml:space="preserve">NST; no special type, PTX; paclitaxel, BVZ; bevacizumab </w:t>
      </w:r>
    </w:p>
    <w:p w14:paraId="78995724" w14:textId="22D0B55E" w:rsidR="003973F8" w:rsidRDefault="003973F8" w:rsidP="003973F8">
      <w:pPr>
        <w:rPr>
          <w:sz w:val="21"/>
          <w:szCs w:val="21"/>
        </w:rPr>
      </w:pPr>
      <w:r w:rsidRPr="00AB2557">
        <w:rPr>
          <w:sz w:val="21"/>
          <w:szCs w:val="21"/>
          <w:vertAlign w:val="superscript"/>
        </w:rPr>
        <w:t>a</w:t>
      </w:r>
      <w:r w:rsidRPr="002E69B1">
        <w:rPr>
          <w:sz w:val="21"/>
          <w:szCs w:val="21"/>
        </w:rPr>
        <w:t>At the time of administration of 5-FU treatment</w:t>
      </w:r>
      <w:r w:rsidR="00AB2557">
        <w:rPr>
          <w:sz w:val="21"/>
          <w:szCs w:val="21"/>
        </w:rPr>
        <w:t>.</w:t>
      </w:r>
    </w:p>
    <w:p w14:paraId="2DB0F6EA" w14:textId="77777777" w:rsidR="003973F8" w:rsidRPr="009E3ED0" w:rsidRDefault="003973F8" w:rsidP="003973F8">
      <w:pPr>
        <w:rPr>
          <w:sz w:val="21"/>
          <w:szCs w:val="21"/>
        </w:rPr>
      </w:pPr>
    </w:p>
    <w:p w14:paraId="4F2609E5" w14:textId="77777777" w:rsidR="003973F8" w:rsidRPr="00526AC1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12BC4A19" w14:textId="2F3DEEE0" w:rsidR="003973F8" w:rsidRPr="00526AC1" w:rsidRDefault="003973F8" w:rsidP="003973F8">
      <w:pPr>
        <w:adjustRightInd w:val="0"/>
        <w:snapToGrid w:val="0"/>
        <w:jc w:val="left"/>
        <w:rPr>
          <w:rFonts w:ascii="Times New Roman" w:eastAsia="DengXian" w:hAnsi="Times New Roman" w:cs="Times New Roman"/>
          <w:color w:val="000000" w:themeColor="text1"/>
          <w:szCs w:val="24"/>
          <w:lang w:eastAsia="zh-CN"/>
        </w:rPr>
      </w:pPr>
    </w:p>
    <w:p w14:paraId="12F5273E" w14:textId="77777777" w:rsidR="004F5CA0" w:rsidRDefault="004F5CA0"/>
    <w:sectPr w:rsidR="004F5CA0" w:rsidSect="003973F8">
      <w:pgSz w:w="16838" w:h="11906" w:orient="landscape" w:code="9"/>
      <w:pgMar w:top="1134" w:right="1134" w:bottom="1134" w:left="1134" w:header="851" w:footer="44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0835C" w14:textId="77777777" w:rsidR="002F6DAD" w:rsidRDefault="002F6DAD">
      <w:r>
        <w:separator/>
      </w:r>
    </w:p>
  </w:endnote>
  <w:endnote w:type="continuationSeparator" w:id="0">
    <w:p w14:paraId="61FFD0D1" w14:textId="77777777" w:rsidR="002F6DAD" w:rsidRDefault="002F6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ŸàƒSƒVƒbƒN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54D08" w14:textId="77777777" w:rsidR="002F6DAD" w:rsidRDefault="002F6DAD">
      <w:r>
        <w:separator/>
      </w:r>
    </w:p>
  </w:footnote>
  <w:footnote w:type="continuationSeparator" w:id="0">
    <w:p w14:paraId="1A464A57" w14:textId="77777777" w:rsidR="002F6DAD" w:rsidRDefault="002F6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F8"/>
    <w:rsid w:val="00014349"/>
    <w:rsid w:val="002F6DAD"/>
    <w:rsid w:val="003973F8"/>
    <w:rsid w:val="004F5CA0"/>
    <w:rsid w:val="00AB2557"/>
    <w:rsid w:val="00CF4AEC"/>
    <w:rsid w:val="00D308A0"/>
    <w:rsid w:val="00E97F6A"/>
    <w:rsid w:val="00EB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2CBDE"/>
  <w15:chartTrackingRefBased/>
  <w15:docId w15:val="{0923197F-7B58-4D65-9840-15B0981E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F8"/>
    <w:pPr>
      <w:widowControl w:val="0"/>
      <w:spacing w:after="0" w:line="240" w:lineRule="auto"/>
      <w:jc w:val="both"/>
    </w:pPr>
    <w:rPr>
      <w:rFonts w:ascii="Arial" w:eastAsia="MS Gothic" w:hAnsi="Arial"/>
      <w:kern w:val="2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3F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3F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3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3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3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3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3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3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3F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3F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3F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3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3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3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3F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3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3F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3F8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973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3F8"/>
    <w:rPr>
      <w:rFonts w:ascii="Arial" w:eastAsia="MS Gothic" w:hAnsi="Arial"/>
      <w:kern w:val="2"/>
      <w:sz w:val="24"/>
      <w:lang w:eastAsia="ja-JP"/>
    </w:rPr>
  </w:style>
  <w:style w:type="table" w:styleId="TableGrid">
    <w:name w:val="Table Grid"/>
    <w:basedOn w:val="TableNormal"/>
    <w:uiPriority w:val="59"/>
    <w:rsid w:val="00397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08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8A0"/>
    <w:rPr>
      <w:rFonts w:ascii="Arial" w:eastAsia="MS Gothic" w:hAnsi="Arial"/>
      <w:kern w:val="2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600</Characters>
  <Application>Microsoft Office Word</Application>
  <DocSecurity>0</DocSecurity>
  <Lines>5</Lines>
  <Paragraphs>1</Paragraphs>
  <ScaleCrop>false</ScaleCrop>
  <Company>Grizli777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4</cp:revision>
  <dcterms:created xsi:type="dcterms:W3CDTF">2026-02-19T14:42:00Z</dcterms:created>
  <dcterms:modified xsi:type="dcterms:W3CDTF">2026-02-26T08:25:00Z</dcterms:modified>
</cp:coreProperties>
</file>